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MON_1519736609"/>
    <w:bookmarkEnd w:id="0"/>
    <w:p w:rsidR="00186738" w:rsidRDefault="00017375">
      <w:r>
        <w:object w:dxaOrig="13517" w:dyaOrig="68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6" type="#_x0000_t75" style="width:675.75pt;height:344.25pt" o:ole="">
            <v:imagedata r:id="rId7" o:title=""/>
          </v:shape>
          <o:OLEObject Type="Embed" ProgID="Excel.Sheet.12" ShapeID="_x0000_i1046" DrawAspect="Content" ObjectID="_1522650716" r:id="rId8"/>
        </w:object>
      </w:r>
    </w:p>
    <w:p w:rsidR="000F6237" w:rsidRDefault="000F6237"/>
    <w:p w:rsidR="000F6237" w:rsidRDefault="000F6237"/>
    <w:p w:rsidR="000F6237" w:rsidRDefault="000F6237"/>
    <w:bookmarkStart w:id="1" w:name="_MON_1519736097"/>
    <w:bookmarkEnd w:id="1"/>
    <w:p w:rsidR="000F6237" w:rsidRDefault="00017375">
      <w:r>
        <w:object w:dxaOrig="13517" w:dyaOrig="6872">
          <v:shape id="_x0000_i1049" type="#_x0000_t75" style="width:675.75pt;height:344.25pt" o:ole="">
            <v:imagedata r:id="rId9" o:title=""/>
          </v:shape>
          <o:OLEObject Type="Embed" ProgID="Excel.Sheet.12" ShapeID="_x0000_i1049" DrawAspect="Content" ObjectID="_1522650717" r:id="rId10"/>
        </w:object>
      </w:r>
    </w:p>
    <w:p w:rsidR="000F6237" w:rsidRDefault="000F6237"/>
    <w:p w:rsidR="000F6237" w:rsidRDefault="000F6237"/>
    <w:p w:rsidR="000F6237" w:rsidRDefault="000F6237"/>
    <w:bookmarkStart w:id="2" w:name="_MON_1519736203"/>
    <w:bookmarkEnd w:id="2"/>
    <w:p w:rsidR="000F6237" w:rsidRDefault="00755CD7">
      <w:r>
        <w:object w:dxaOrig="15148" w:dyaOrig="6872">
          <v:shape id="_x0000_i1027" type="#_x0000_t75" style="width:757.5pt;height:344.25pt" o:ole="">
            <v:imagedata r:id="rId11" o:title=""/>
          </v:shape>
          <o:OLEObject Type="Embed" ProgID="Excel.Sheet.12" ShapeID="_x0000_i1027" DrawAspect="Content" ObjectID="_1522650718" r:id="rId12"/>
        </w:object>
      </w:r>
    </w:p>
    <w:p w:rsidR="006D59BC" w:rsidRDefault="00F41DFA">
      <w:pPr>
        <w:rPr>
          <w:lang w:val="en-US"/>
        </w:rPr>
      </w:pPr>
      <w:r w:rsidRPr="00F41DFA">
        <w:rPr>
          <w:lang w:val="en-US"/>
        </w:rPr>
        <w:t>Units of parameter: „time</w:t>
      </w:r>
      <w:proofErr w:type="gramStart"/>
      <w:r w:rsidRPr="00F41DFA">
        <w:rPr>
          <w:lang w:val="en-US"/>
        </w:rPr>
        <w:t>“ =</w:t>
      </w:r>
      <w:proofErr w:type="gramEnd"/>
      <w:r w:rsidRPr="00F41DFA">
        <w:rPr>
          <w:lang w:val="en-US"/>
        </w:rPr>
        <w:t xml:space="preserve"> minutes; </w:t>
      </w:r>
      <w:r>
        <w:rPr>
          <w:lang w:val="en-US"/>
        </w:rPr>
        <w:t xml:space="preserve">“CMAP” = mV; MUSIX = </w:t>
      </w:r>
      <w:r w:rsidR="004A6E8D">
        <w:rPr>
          <w:lang w:val="en-US"/>
        </w:rPr>
        <w:t>Motor Unit Size Index (</w:t>
      </w:r>
      <w:r>
        <w:rPr>
          <w:lang w:val="en-US"/>
        </w:rPr>
        <w:t>µV</w:t>
      </w:r>
      <w:r w:rsidR="004A6E8D">
        <w:rPr>
          <w:lang w:val="en-US"/>
        </w:rPr>
        <w:t>)</w:t>
      </w:r>
      <w:r>
        <w:rPr>
          <w:lang w:val="en-US"/>
        </w:rPr>
        <w:t xml:space="preserve">; </w:t>
      </w:r>
      <w:r w:rsidR="004A6E8D">
        <w:rPr>
          <w:lang w:val="en-US"/>
        </w:rPr>
        <w:t>“stim” = stimulation intensity in mA</w:t>
      </w:r>
      <w:r w:rsidR="006D59BC">
        <w:rPr>
          <w:lang w:val="en-US"/>
        </w:rPr>
        <w:t>; yellow fields = missing data</w:t>
      </w:r>
    </w:p>
    <w:p w:rsidR="006D59BC" w:rsidRDefault="006D59BC" w:rsidP="006D59BC">
      <w:pPr>
        <w:rPr>
          <w:lang w:val="en-US"/>
        </w:rPr>
      </w:pPr>
    </w:p>
    <w:p w:rsidR="00F41DFA" w:rsidRPr="006D59BC" w:rsidRDefault="006D59BC" w:rsidP="006D59BC">
      <w:pPr>
        <w:tabs>
          <w:tab w:val="left" w:pos="10140"/>
        </w:tabs>
        <w:rPr>
          <w:lang w:val="en-US"/>
        </w:rPr>
      </w:pPr>
      <w:r>
        <w:rPr>
          <w:lang w:val="en-US"/>
        </w:rPr>
        <w:tab/>
      </w:r>
    </w:p>
    <w:sectPr w:rsidR="00F41DFA" w:rsidRPr="006D59BC" w:rsidSect="000F623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DFA" w:rsidRDefault="00F41DFA" w:rsidP="00F41DFA">
      <w:pPr>
        <w:spacing w:after="0" w:line="240" w:lineRule="auto"/>
      </w:pPr>
      <w:r>
        <w:separator/>
      </w:r>
    </w:p>
  </w:endnote>
  <w:endnote w:type="continuationSeparator" w:id="0">
    <w:p w:rsidR="00F41DFA" w:rsidRDefault="00F41DFA" w:rsidP="00F41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C74" w:rsidRDefault="00F15C7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C74" w:rsidRDefault="00F15C74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C74" w:rsidRDefault="00F15C7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DFA" w:rsidRDefault="00F41DFA" w:rsidP="00F41DFA">
      <w:pPr>
        <w:spacing w:after="0" w:line="240" w:lineRule="auto"/>
      </w:pPr>
      <w:r>
        <w:separator/>
      </w:r>
    </w:p>
  </w:footnote>
  <w:footnote w:type="continuationSeparator" w:id="0">
    <w:p w:rsidR="00F41DFA" w:rsidRDefault="00F41DFA" w:rsidP="00F41D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C74" w:rsidRDefault="00F15C7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DFA" w:rsidRPr="00F41DFA" w:rsidRDefault="00F41DFA" w:rsidP="00F15C74">
    <w:pPr>
      <w:pStyle w:val="Kopfzeile"/>
      <w:rPr>
        <w:lang w:val="en-US"/>
      </w:rPr>
    </w:pPr>
    <w:r w:rsidRPr="00F41DFA">
      <w:rPr>
        <w:lang w:val="en-US"/>
      </w:rPr>
      <w:t>Neuwirth et al.</w:t>
    </w:r>
    <w:r>
      <w:rPr>
        <w:lang w:val="en-US"/>
      </w:rPr>
      <w:t>,</w:t>
    </w:r>
    <w:r w:rsidRPr="00F41DFA">
      <w:rPr>
        <w:lang w:val="en-US"/>
      </w:rPr>
      <w:t xml:space="preserve"> MUNIX measurements in 6 muscles in a single-subject "Round-Robin" setup</w:t>
    </w:r>
    <w:r w:rsidR="00017375">
      <w:rPr>
        <w:lang w:val="en-US"/>
      </w:rPr>
      <w:t xml:space="preserve">: </w:t>
    </w:r>
    <w:r w:rsidR="00017375" w:rsidRPr="00017375">
      <w:rPr>
        <w:b/>
        <w:lang w:val="en-US"/>
      </w:rPr>
      <w:t>R</w:t>
    </w:r>
    <w:r w:rsidRPr="00017375">
      <w:rPr>
        <w:b/>
        <w:lang w:val="en-US"/>
      </w:rPr>
      <w:t>aw data</w:t>
    </w:r>
    <w:bookmarkStart w:id="3" w:name="_GoBack"/>
    <w:bookmarkEnd w:id="3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C74" w:rsidRDefault="00F15C7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237"/>
    <w:rsid w:val="0000000A"/>
    <w:rsid w:val="000024AF"/>
    <w:rsid w:val="000025FA"/>
    <w:rsid w:val="00002714"/>
    <w:rsid w:val="00002DF4"/>
    <w:rsid w:val="00007FC7"/>
    <w:rsid w:val="00010E0F"/>
    <w:rsid w:val="000113C4"/>
    <w:rsid w:val="00011D3E"/>
    <w:rsid w:val="00011E36"/>
    <w:rsid w:val="0001327C"/>
    <w:rsid w:val="0001415E"/>
    <w:rsid w:val="00014BDF"/>
    <w:rsid w:val="000151E9"/>
    <w:rsid w:val="000158EE"/>
    <w:rsid w:val="00015ABA"/>
    <w:rsid w:val="00016169"/>
    <w:rsid w:val="000167C6"/>
    <w:rsid w:val="0001717F"/>
    <w:rsid w:val="00017375"/>
    <w:rsid w:val="000173BC"/>
    <w:rsid w:val="000173C0"/>
    <w:rsid w:val="000216EF"/>
    <w:rsid w:val="00022BB4"/>
    <w:rsid w:val="000247CA"/>
    <w:rsid w:val="00027C68"/>
    <w:rsid w:val="000303E7"/>
    <w:rsid w:val="00031AA7"/>
    <w:rsid w:val="00031ABA"/>
    <w:rsid w:val="0003217A"/>
    <w:rsid w:val="00032A06"/>
    <w:rsid w:val="00032E28"/>
    <w:rsid w:val="000343B1"/>
    <w:rsid w:val="000360F6"/>
    <w:rsid w:val="0003706C"/>
    <w:rsid w:val="00043D22"/>
    <w:rsid w:val="00050CE8"/>
    <w:rsid w:val="00051124"/>
    <w:rsid w:val="00051570"/>
    <w:rsid w:val="000515DE"/>
    <w:rsid w:val="0005301C"/>
    <w:rsid w:val="00055C3D"/>
    <w:rsid w:val="00055F7C"/>
    <w:rsid w:val="00056432"/>
    <w:rsid w:val="00057315"/>
    <w:rsid w:val="00060FC4"/>
    <w:rsid w:val="0006142F"/>
    <w:rsid w:val="00061D69"/>
    <w:rsid w:val="000630A7"/>
    <w:rsid w:val="0006604E"/>
    <w:rsid w:val="00066EB2"/>
    <w:rsid w:val="00070439"/>
    <w:rsid w:val="00071E9F"/>
    <w:rsid w:val="00072CA3"/>
    <w:rsid w:val="00073949"/>
    <w:rsid w:val="00073E8E"/>
    <w:rsid w:val="00076353"/>
    <w:rsid w:val="000777BA"/>
    <w:rsid w:val="0008062F"/>
    <w:rsid w:val="0008415A"/>
    <w:rsid w:val="00085A6F"/>
    <w:rsid w:val="00086715"/>
    <w:rsid w:val="00086B83"/>
    <w:rsid w:val="00087B5D"/>
    <w:rsid w:val="0009127E"/>
    <w:rsid w:val="0009289E"/>
    <w:rsid w:val="000929B7"/>
    <w:rsid w:val="00093152"/>
    <w:rsid w:val="00093E00"/>
    <w:rsid w:val="00094F77"/>
    <w:rsid w:val="0009515E"/>
    <w:rsid w:val="0009612B"/>
    <w:rsid w:val="00096138"/>
    <w:rsid w:val="00096D9E"/>
    <w:rsid w:val="000A0408"/>
    <w:rsid w:val="000A1F4D"/>
    <w:rsid w:val="000A6210"/>
    <w:rsid w:val="000A6510"/>
    <w:rsid w:val="000A79B2"/>
    <w:rsid w:val="000B186A"/>
    <w:rsid w:val="000B5BD1"/>
    <w:rsid w:val="000B7429"/>
    <w:rsid w:val="000C05B9"/>
    <w:rsid w:val="000C2100"/>
    <w:rsid w:val="000C25CF"/>
    <w:rsid w:val="000C2C4E"/>
    <w:rsid w:val="000C43B0"/>
    <w:rsid w:val="000C4D0B"/>
    <w:rsid w:val="000C69E3"/>
    <w:rsid w:val="000C7415"/>
    <w:rsid w:val="000C7A19"/>
    <w:rsid w:val="000D050E"/>
    <w:rsid w:val="000D24D5"/>
    <w:rsid w:val="000D3058"/>
    <w:rsid w:val="000D3DCF"/>
    <w:rsid w:val="000D6858"/>
    <w:rsid w:val="000D6B2D"/>
    <w:rsid w:val="000E5449"/>
    <w:rsid w:val="000E64AE"/>
    <w:rsid w:val="000F2110"/>
    <w:rsid w:val="000F239E"/>
    <w:rsid w:val="000F27B9"/>
    <w:rsid w:val="000F6237"/>
    <w:rsid w:val="000F68AA"/>
    <w:rsid w:val="000F69AC"/>
    <w:rsid w:val="00100D8F"/>
    <w:rsid w:val="00100F4D"/>
    <w:rsid w:val="00102220"/>
    <w:rsid w:val="001026E8"/>
    <w:rsid w:val="001033E7"/>
    <w:rsid w:val="001036CE"/>
    <w:rsid w:val="001045CA"/>
    <w:rsid w:val="00106C33"/>
    <w:rsid w:val="00106DDA"/>
    <w:rsid w:val="00106EF0"/>
    <w:rsid w:val="0011279E"/>
    <w:rsid w:val="00113C9C"/>
    <w:rsid w:val="00114893"/>
    <w:rsid w:val="00115410"/>
    <w:rsid w:val="0011645F"/>
    <w:rsid w:val="0011776F"/>
    <w:rsid w:val="001178DF"/>
    <w:rsid w:val="0012147E"/>
    <w:rsid w:val="00121B5D"/>
    <w:rsid w:val="00121EA2"/>
    <w:rsid w:val="001220C8"/>
    <w:rsid w:val="00123A47"/>
    <w:rsid w:val="00124B3F"/>
    <w:rsid w:val="00126F6F"/>
    <w:rsid w:val="0012754E"/>
    <w:rsid w:val="00130139"/>
    <w:rsid w:val="0013157E"/>
    <w:rsid w:val="00132F31"/>
    <w:rsid w:val="001341A7"/>
    <w:rsid w:val="00135A4A"/>
    <w:rsid w:val="00135B7E"/>
    <w:rsid w:val="00135E41"/>
    <w:rsid w:val="00137CDE"/>
    <w:rsid w:val="0014060F"/>
    <w:rsid w:val="00140927"/>
    <w:rsid w:val="001476CA"/>
    <w:rsid w:val="00147C35"/>
    <w:rsid w:val="00147DBB"/>
    <w:rsid w:val="001502DB"/>
    <w:rsid w:val="00150C4F"/>
    <w:rsid w:val="00153A48"/>
    <w:rsid w:val="00154C3A"/>
    <w:rsid w:val="0016013C"/>
    <w:rsid w:val="00163391"/>
    <w:rsid w:val="00163E94"/>
    <w:rsid w:val="001646F5"/>
    <w:rsid w:val="00165DD4"/>
    <w:rsid w:val="001664D4"/>
    <w:rsid w:val="00166D97"/>
    <w:rsid w:val="00166F43"/>
    <w:rsid w:val="001676D4"/>
    <w:rsid w:val="00167A2F"/>
    <w:rsid w:val="00171B04"/>
    <w:rsid w:val="00171C48"/>
    <w:rsid w:val="00171E15"/>
    <w:rsid w:val="001735C9"/>
    <w:rsid w:val="00174C08"/>
    <w:rsid w:val="001753D2"/>
    <w:rsid w:val="00175E71"/>
    <w:rsid w:val="00176629"/>
    <w:rsid w:val="00177A8A"/>
    <w:rsid w:val="00180822"/>
    <w:rsid w:val="00181EA1"/>
    <w:rsid w:val="00182058"/>
    <w:rsid w:val="001829C0"/>
    <w:rsid w:val="001843DA"/>
    <w:rsid w:val="001850B8"/>
    <w:rsid w:val="00185B9A"/>
    <w:rsid w:val="00186738"/>
    <w:rsid w:val="0018701F"/>
    <w:rsid w:val="00187022"/>
    <w:rsid w:val="00187520"/>
    <w:rsid w:val="0019064E"/>
    <w:rsid w:val="001912D7"/>
    <w:rsid w:val="001913DC"/>
    <w:rsid w:val="00192B82"/>
    <w:rsid w:val="00194E50"/>
    <w:rsid w:val="00196857"/>
    <w:rsid w:val="00196AEE"/>
    <w:rsid w:val="00197909"/>
    <w:rsid w:val="001979AE"/>
    <w:rsid w:val="001A2280"/>
    <w:rsid w:val="001A267A"/>
    <w:rsid w:val="001A3DC4"/>
    <w:rsid w:val="001A3F1E"/>
    <w:rsid w:val="001A4A24"/>
    <w:rsid w:val="001A5D3C"/>
    <w:rsid w:val="001A7392"/>
    <w:rsid w:val="001B085A"/>
    <w:rsid w:val="001B3831"/>
    <w:rsid w:val="001B385D"/>
    <w:rsid w:val="001B44D5"/>
    <w:rsid w:val="001C2B11"/>
    <w:rsid w:val="001C2EE9"/>
    <w:rsid w:val="001C3B20"/>
    <w:rsid w:val="001C4A4D"/>
    <w:rsid w:val="001C54B4"/>
    <w:rsid w:val="001C5D5F"/>
    <w:rsid w:val="001C6B47"/>
    <w:rsid w:val="001C7876"/>
    <w:rsid w:val="001D467D"/>
    <w:rsid w:val="001D5403"/>
    <w:rsid w:val="001D5A03"/>
    <w:rsid w:val="001D66BC"/>
    <w:rsid w:val="001D7DE6"/>
    <w:rsid w:val="001E29BE"/>
    <w:rsid w:val="001E5EB5"/>
    <w:rsid w:val="001E6E3A"/>
    <w:rsid w:val="001F15B2"/>
    <w:rsid w:val="001F2BAB"/>
    <w:rsid w:val="001F2DA4"/>
    <w:rsid w:val="001F3880"/>
    <w:rsid w:val="001F4327"/>
    <w:rsid w:val="001F5D94"/>
    <w:rsid w:val="001F6150"/>
    <w:rsid w:val="001F6523"/>
    <w:rsid w:val="00200DFB"/>
    <w:rsid w:val="00203B6F"/>
    <w:rsid w:val="00203C7C"/>
    <w:rsid w:val="00204B08"/>
    <w:rsid w:val="00205724"/>
    <w:rsid w:val="00206D39"/>
    <w:rsid w:val="00210127"/>
    <w:rsid w:val="00210687"/>
    <w:rsid w:val="0021106E"/>
    <w:rsid w:val="00214F56"/>
    <w:rsid w:val="00214FAA"/>
    <w:rsid w:val="00215E2B"/>
    <w:rsid w:val="00216150"/>
    <w:rsid w:val="00217AAB"/>
    <w:rsid w:val="0022044E"/>
    <w:rsid w:val="00223079"/>
    <w:rsid w:val="002243A2"/>
    <w:rsid w:val="002257DE"/>
    <w:rsid w:val="002309C7"/>
    <w:rsid w:val="002310AB"/>
    <w:rsid w:val="00231E14"/>
    <w:rsid w:val="002327B3"/>
    <w:rsid w:val="00232FA6"/>
    <w:rsid w:val="002338EC"/>
    <w:rsid w:val="00234B87"/>
    <w:rsid w:val="00235986"/>
    <w:rsid w:val="00237449"/>
    <w:rsid w:val="00237A53"/>
    <w:rsid w:val="002402AB"/>
    <w:rsid w:val="00242B15"/>
    <w:rsid w:val="002449AE"/>
    <w:rsid w:val="002469BA"/>
    <w:rsid w:val="002479F1"/>
    <w:rsid w:val="00247C33"/>
    <w:rsid w:val="002501FC"/>
    <w:rsid w:val="002505FD"/>
    <w:rsid w:val="0025222A"/>
    <w:rsid w:val="002525C6"/>
    <w:rsid w:val="002576EF"/>
    <w:rsid w:val="00260E0F"/>
    <w:rsid w:val="00262452"/>
    <w:rsid w:val="002660B9"/>
    <w:rsid w:val="002666CF"/>
    <w:rsid w:val="00266EB6"/>
    <w:rsid w:val="00270383"/>
    <w:rsid w:val="002717B0"/>
    <w:rsid w:val="00272257"/>
    <w:rsid w:val="00274311"/>
    <w:rsid w:val="0027451B"/>
    <w:rsid w:val="002753AA"/>
    <w:rsid w:val="002756BB"/>
    <w:rsid w:val="0027630F"/>
    <w:rsid w:val="00276CC5"/>
    <w:rsid w:val="00281B36"/>
    <w:rsid w:val="00281CD5"/>
    <w:rsid w:val="00281EAB"/>
    <w:rsid w:val="002825E8"/>
    <w:rsid w:val="002826F5"/>
    <w:rsid w:val="0028478E"/>
    <w:rsid w:val="00286702"/>
    <w:rsid w:val="00290C3E"/>
    <w:rsid w:val="0029132C"/>
    <w:rsid w:val="00291BB3"/>
    <w:rsid w:val="0029255B"/>
    <w:rsid w:val="00292608"/>
    <w:rsid w:val="00294742"/>
    <w:rsid w:val="00294B41"/>
    <w:rsid w:val="00294CEE"/>
    <w:rsid w:val="00296F75"/>
    <w:rsid w:val="002970E3"/>
    <w:rsid w:val="002A0361"/>
    <w:rsid w:val="002A15C0"/>
    <w:rsid w:val="002A1881"/>
    <w:rsid w:val="002A1D71"/>
    <w:rsid w:val="002A21AB"/>
    <w:rsid w:val="002A3D9D"/>
    <w:rsid w:val="002A67B0"/>
    <w:rsid w:val="002A6AB7"/>
    <w:rsid w:val="002B0605"/>
    <w:rsid w:val="002B07B3"/>
    <w:rsid w:val="002B2F80"/>
    <w:rsid w:val="002B43A7"/>
    <w:rsid w:val="002B5C53"/>
    <w:rsid w:val="002C50DA"/>
    <w:rsid w:val="002C5396"/>
    <w:rsid w:val="002C543F"/>
    <w:rsid w:val="002C66EC"/>
    <w:rsid w:val="002D05B5"/>
    <w:rsid w:val="002D08D1"/>
    <w:rsid w:val="002D224D"/>
    <w:rsid w:val="002D2654"/>
    <w:rsid w:val="002D38BF"/>
    <w:rsid w:val="002D481A"/>
    <w:rsid w:val="002D769B"/>
    <w:rsid w:val="002D7A78"/>
    <w:rsid w:val="002E040C"/>
    <w:rsid w:val="002E1F58"/>
    <w:rsid w:val="002E420D"/>
    <w:rsid w:val="002E443A"/>
    <w:rsid w:val="002E4F2C"/>
    <w:rsid w:val="002E71F0"/>
    <w:rsid w:val="002E7DFB"/>
    <w:rsid w:val="002F0D04"/>
    <w:rsid w:val="002F1B29"/>
    <w:rsid w:val="002F2537"/>
    <w:rsid w:val="002F2D72"/>
    <w:rsid w:val="002F2F61"/>
    <w:rsid w:val="002F5107"/>
    <w:rsid w:val="002F6ACD"/>
    <w:rsid w:val="002F795D"/>
    <w:rsid w:val="002F7E3C"/>
    <w:rsid w:val="00300F16"/>
    <w:rsid w:val="00302711"/>
    <w:rsid w:val="003030CC"/>
    <w:rsid w:val="00303364"/>
    <w:rsid w:val="00303558"/>
    <w:rsid w:val="003038F3"/>
    <w:rsid w:val="00305BF5"/>
    <w:rsid w:val="00306F3D"/>
    <w:rsid w:val="00310919"/>
    <w:rsid w:val="003130B4"/>
    <w:rsid w:val="00313757"/>
    <w:rsid w:val="003139A3"/>
    <w:rsid w:val="00313F1E"/>
    <w:rsid w:val="00315189"/>
    <w:rsid w:val="00316E01"/>
    <w:rsid w:val="00317839"/>
    <w:rsid w:val="00317CC9"/>
    <w:rsid w:val="00321400"/>
    <w:rsid w:val="00322D23"/>
    <w:rsid w:val="00323AAF"/>
    <w:rsid w:val="00323CC9"/>
    <w:rsid w:val="0032495D"/>
    <w:rsid w:val="00330049"/>
    <w:rsid w:val="003304ED"/>
    <w:rsid w:val="00331016"/>
    <w:rsid w:val="00332A7B"/>
    <w:rsid w:val="0033371F"/>
    <w:rsid w:val="0033429C"/>
    <w:rsid w:val="0033534E"/>
    <w:rsid w:val="00336EF7"/>
    <w:rsid w:val="00337307"/>
    <w:rsid w:val="003379FC"/>
    <w:rsid w:val="00337A86"/>
    <w:rsid w:val="00340975"/>
    <w:rsid w:val="003417A4"/>
    <w:rsid w:val="003444BE"/>
    <w:rsid w:val="003457CC"/>
    <w:rsid w:val="00347B19"/>
    <w:rsid w:val="0035029C"/>
    <w:rsid w:val="00350AAB"/>
    <w:rsid w:val="00350F03"/>
    <w:rsid w:val="00351DF2"/>
    <w:rsid w:val="00353714"/>
    <w:rsid w:val="00357384"/>
    <w:rsid w:val="0035781C"/>
    <w:rsid w:val="003634B5"/>
    <w:rsid w:val="0036390C"/>
    <w:rsid w:val="00364500"/>
    <w:rsid w:val="00365011"/>
    <w:rsid w:val="003668B8"/>
    <w:rsid w:val="003669F3"/>
    <w:rsid w:val="003678B0"/>
    <w:rsid w:val="00371AEF"/>
    <w:rsid w:val="00374366"/>
    <w:rsid w:val="00374ADF"/>
    <w:rsid w:val="00376366"/>
    <w:rsid w:val="00377162"/>
    <w:rsid w:val="003779CB"/>
    <w:rsid w:val="0038069A"/>
    <w:rsid w:val="003807F0"/>
    <w:rsid w:val="003815E7"/>
    <w:rsid w:val="00382AC4"/>
    <w:rsid w:val="00383423"/>
    <w:rsid w:val="00387FCA"/>
    <w:rsid w:val="00394D85"/>
    <w:rsid w:val="003955DC"/>
    <w:rsid w:val="00396869"/>
    <w:rsid w:val="00396DE6"/>
    <w:rsid w:val="003971A9"/>
    <w:rsid w:val="003976E5"/>
    <w:rsid w:val="003978AB"/>
    <w:rsid w:val="003A1758"/>
    <w:rsid w:val="003A2B35"/>
    <w:rsid w:val="003A5F40"/>
    <w:rsid w:val="003B008F"/>
    <w:rsid w:val="003B3C06"/>
    <w:rsid w:val="003B70CD"/>
    <w:rsid w:val="003B7D55"/>
    <w:rsid w:val="003C0498"/>
    <w:rsid w:val="003C0AAE"/>
    <w:rsid w:val="003C1C3F"/>
    <w:rsid w:val="003C2FCA"/>
    <w:rsid w:val="003C59CF"/>
    <w:rsid w:val="003D0DE0"/>
    <w:rsid w:val="003D28DB"/>
    <w:rsid w:val="003D6438"/>
    <w:rsid w:val="003D6590"/>
    <w:rsid w:val="003D6CF8"/>
    <w:rsid w:val="003E33A0"/>
    <w:rsid w:val="003E425C"/>
    <w:rsid w:val="003E46E2"/>
    <w:rsid w:val="003E5130"/>
    <w:rsid w:val="003E5A1B"/>
    <w:rsid w:val="003E7315"/>
    <w:rsid w:val="003F106C"/>
    <w:rsid w:val="003F282A"/>
    <w:rsid w:val="003F4467"/>
    <w:rsid w:val="003F521D"/>
    <w:rsid w:val="003F52F1"/>
    <w:rsid w:val="003F648A"/>
    <w:rsid w:val="003F6F6B"/>
    <w:rsid w:val="004020F5"/>
    <w:rsid w:val="00403C98"/>
    <w:rsid w:val="00403D95"/>
    <w:rsid w:val="00405481"/>
    <w:rsid w:val="00412B2B"/>
    <w:rsid w:val="00412B5C"/>
    <w:rsid w:val="00413FC8"/>
    <w:rsid w:val="00417EDE"/>
    <w:rsid w:val="00421429"/>
    <w:rsid w:val="00421ACB"/>
    <w:rsid w:val="004228B8"/>
    <w:rsid w:val="004243E4"/>
    <w:rsid w:val="00424D02"/>
    <w:rsid w:val="00424F0F"/>
    <w:rsid w:val="00426182"/>
    <w:rsid w:val="0043030D"/>
    <w:rsid w:val="004324CD"/>
    <w:rsid w:val="0043278B"/>
    <w:rsid w:val="004353BD"/>
    <w:rsid w:val="004362DD"/>
    <w:rsid w:val="0044062C"/>
    <w:rsid w:val="00440CCA"/>
    <w:rsid w:val="00440D74"/>
    <w:rsid w:val="00440FF3"/>
    <w:rsid w:val="0044135D"/>
    <w:rsid w:val="00443910"/>
    <w:rsid w:val="00443F96"/>
    <w:rsid w:val="004466A9"/>
    <w:rsid w:val="004556A6"/>
    <w:rsid w:val="00455A8B"/>
    <w:rsid w:val="00455BA3"/>
    <w:rsid w:val="00457F08"/>
    <w:rsid w:val="004617D0"/>
    <w:rsid w:val="00463762"/>
    <w:rsid w:val="004639DC"/>
    <w:rsid w:val="00463BAB"/>
    <w:rsid w:val="00463C94"/>
    <w:rsid w:val="00466ECF"/>
    <w:rsid w:val="00467F78"/>
    <w:rsid w:val="004700FC"/>
    <w:rsid w:val="0047032A"/>
    <w:rsid w:val="004704D5"/>
    <w:rsid w:val="00472640"/>
    <w:rsid w:val="00473198"/>
    <w:rsid w:val="0047562A"/>
    <w:rsid w:val="00476F22"/>
    <w:rsid w:val="004777D3"/>
    <w:rsid w:val="00477BB5"/>
    <w:rsid w:val="00481564"/>
    <w:rsid w:val="00482AC8"/>
    <w:rsid w:val="00483559"/>
    <w:rsid w:val="00483C3E"/>
    <w:rsid w:val="00484382"/>
    <w:rsid w:val="00484486"/>
    <w:rsid w:val="00484C5B"/>
    <w:rsid w:val="00485A49"/>
    <w:rsid w:val="00487078"/>
    <w:rsid w:val="00492AE2"/>
    <w:rsid w:val="00492B76"/>
    <w:rsid w:val="00492CEA"/>
    <w:rsid w:val="00496140"/>
    <w:rsid w:val="00496CAF"/>
    <w:rsid w:val="004A00A8"/>
    <w:rsid w:val="004A04A6"/>
    <w:rsid w:val="004A0948"/>
    <w:rsid w:val="004A0B8D"/>
    <w:rsid w:val="004A2333"/>
    <w:rsid w:val="004A4C78"/>
    <w:rsid w:val="004A4EAB"/>
    <w:rsid w:val="004A5065"/>
    <w:rsid w:val="004A6E8D"/>
    <w:rsid w:val="004A79EB"/>
    <w:rsid w:val="004B257F"/>
    <w:rsid w:val="004B381A"/>
    <w:rsid w:val="004B4F14"/>
    <w:rsid w:val="004B74EF"/>
    <w:rsid w:val="004B7ED4"/>
    <w:rsid w:val="004C10BF"/>
    <w:rsid w:val="004C1590"/>
    <w:rsid w:val="004C23BC"/>
    <w:rsid w:val="004C3848"/>
    <w:rsid w:val="004C3AA4"/>
    <w:rsid w:val="004C4657"/>
    <w:rsid w:val="004C4BA6"/>
    <w:rsid w:val="004C7584"/>
    <w:rsid w:val="004D073A"/>
    <w:rsid w:val="004D0994"/>
    <w:rsid w:val="004D22A3"/>
    <w:rsid w:val="004D3448"/>
    <w:rsid w:val="004D3682"/>
    <w:rsid w:val="004E04AB"/>
    <w:rsid w:val="004E0A16"/>
    <w:rsid w:val="004E10C2"/>
    <w:rsid w:val="004E21DE"/>
    <w:rsid w:val="004E26AE"/>
    <w:rsid w:val="004E3D08"/>
    <w:rsid w:val="004E67EB"/>
    <w:rsid w:val="004E705D"/>
    <w:rsid w:val="004E7CA8"/>
    <w:rsid w:val="004F1335"/>
    <w:rsid w:val="004F25FB"/>
    <w:rsid w:val="004F538C"/>
    <w:rsid w:val="004F569F"/>
    <w:rsid w:val="004F5865"/>
    <w:rsid w:val="004F5CD2"/>
    <w:rsid w:val="004F6338"/>
    <w:rsid w:val="004F6F35"/>
    <w:rsid w:val="004F79D0"/>
    <w:rsid w:val="004F7A58"/>
    <w:rsid w:val="00502DA5"/>
    <w:rsid w:val="005047C3"/>
    <w:rsid w:val="00504E51"/>
    <w:rsid w:val="00505E58"/>
    <w:rsid w:val="00505FC7"/>
    <w:rsid w:val="005069A6"/>
    <w:rsid w:val="0051287B"/>
    <w:rsid w:val="0051392A"/>
    <w:rsid w:val="0051502F"/>
    <w:rsid w:val="00520367"/>
    <w:rsid w:val="0052207B"/>
    <w:rsid w:val="00525257"/>
    <w:rsid w:val="0052570D"/>
    <w:rsid w:val="0052770E"/>
    <w:rsid w:val="00530232"/>
    <w:rsid w:val="005313DD"/>
    <w:rsid w:val="00531523"/>
    <w:rsid w:val="00531F58"/>
    <w:rsid w:val="00535265"/>
    <w:rsid w:val="0053609F"/>
    <w:rsid w:val="00536212"/>
    <w:rsid w:val="00537B59"/>
    <w:rsid w:val="00537D53"/>
    <w:rsid w:val="005414A1"/>
    <w:rsid w:val="0054401F"/>
    <w:rsid w:val="005476BE"/>
    <w:rsid w:val="00553471"/>
    <w:rsid w:val="00554B08"/>
    <w:rsid w:val="0055572D"/>
    <w:rsid w:val="00560D39"/>
    <w:rsid w:val="00561CB4"/>
    <w:rsid w:val="00566507"/>
    <w:rsid w:val="0057276D"/>
    <w:rsid w:val="005734AB"/>
    <w:rsid w:val="00577D09"/>
    <w:rsid w:val="0058329F"/>
    <w:rsid w:val="005832CA"/>
    <w:rsid w:val="00583C01"/>
    <w:rsid w:val="00585997"/>
    <w:rsid w:val="00585C46"/>
    <w:rsid w:val="00592958"/>
    <w:rsid w:val="005936D7"/>
    <w:rsid w:val="00594305"/>
    <w:rsid w:val="005947F0"/>
    <w:rsid w:val="00594860"/>
    <w:rsid w:val="00594CE4"/>
    <w:rsid w:val="00596EBB"/>
    <w:rsid w:val="005A0BC1"/>
    <w:rsid w:val="005A1353"/>
    <w:rsid w:val="005A1775"/>
    <w:rsid w:val="005A44A6"/>
    <w:rsid w:val="005A570E"/>
    <w:rsid w:val="005A6914"/>
    <w:rsid w:val="005A7140"/>
    <w:rsid w:val="005A772E"/>
    <w:rsid w:val="005B03C6"/>
    <w:rsid w:val="005B099E"/>
    <w:rsid w:val="005B3343"/>
    <w:rsid w:val="005B3E0F"/>
    <w:rsid w:val="005B3F04"/>
    <w:rsid w:val="005B545F"/>
    <w:rsid w:val="005B5C56"/>
    <w:rsid w:val="005B61F0"/>
    <w:rsid w:val="005B6388"/>
    <w:rsid w:val="005B6A23"/>
    <w:rsid w:val="005B7677"/>
    <w:rsid w:val="005B7A5F"/>
    <w:rsid w:val="005C0215"/>
    <w:rsid w:val="005C0B46"/>
    <w:rsid w:val="005C1EF8"/>
    <w:rsid w:val="005C2141"/>
    <w:rsid w:val="005C66F6"/>
    <w:rsid w:val="005D05F6"/>
    <w:rsid w:val="005D0A0D"/>
    <w:rsid w:val="005D25BD"/>
    <w:rsid w:val="005D31F4"/>
    <w:rsid w:val="005D4AB7"/>
    <w:rsid w:val="005D61CA"/>
    <w:rsid w:val="005E06B7"/>
    <w:rsid w:val="005E1A40"/>
    <w:rsid w:val="005E2231"/>
    <w:rsid w:val="005E28A4"/>
    <w:rsid w:val="005E4DED"/>
    <w:rsid w:val="005E6649"/>
    <w:rsid w:val="005E6A00"/>
    <w:rsid w:val="005E760F"/>
    <w:rsid w:val="005E77AD"/>
    <w:rsid w:val="005F17F8"/>
    <w:rsid w:val="005F1833"/>
    <w:rsid w:val="005F2B92"/>
    <w:rsid w:val="005F60EF"/>
    <w:rsid w:val="0060048A"/>
    <w:rsid w:val="0060121D"/>
    <w:rsid w:val="0060128E"/>
    <w:rsid w:val="00601E54"/>
    <w:rsid w:val="00602083"/>
    <w:rsid w:val="00602416"/>
    <w:rsid w:val="00602499"/>
    <w:rsid w:val="00604EB1"/>
    <w:rsid w:val="0061483E"/>
    <w:rsid w:val="00617ADE"/>
    <w:rsid w:val="006204E0"/>
    <w:rsid w:val="00620A3B"/>
    <w:rsid w:val="00620D3F"/>
    <w:rsid w:val="006226FF"/>
    <w:rsid w:val="006232EE"/>
    <w:rsid w:val="006259D1"/>
    <w:rsid w:val="00625B06"/>
    <w:rsid w:val="0062671D"/>
    <w:rsid w:val="00626B64"/>
    <w:rsid w:val="00627816"/>
    <w:rsid w:val="00627DFD"/>
    <w:rsid w:val="00630BEC"/>
    <w:rsid w:val="00633A8D"/>
    <w:rsid w:val="00635602"/>
    <w:rsid w:val="00635752"/>
    <w:rsid w:val="00635EA2"/>
    <w:rsid w:val="00640913"/>
    <w:rsid w:val="0064095F"/>
    <w:rsid w:val="00640ED6"/>
    <w:rsid w:val="00641E58"/>
    <w:rsid w:val="00644535"/>
    <w:rsid w:val="006460A0"/>
    <w:rsid w:val="006463C8"/>
    <w:rsid w:val="006476BF"/>
    <w:rsid w:val="00647CD4"/>
    <w:rsid w:val="00651027"/>
    <w:rsid w:val="006528D4"/>
    <w:rsid w:val="00653EF2"/>
    <w:rsid w:val="00653FE4"/>
    <w:rsid w:val="00654AC4"/>
    <w:rsid w:val="00655C3F"/>
    <w:rsid w:val="0065658C"/>
    <w:rsid w:val="006567F1"/>
    <w:rsid w:val="0065772B"/>
    <w:rsid w:val="006577FE"/>
    <w:rsid w:val="0066131B"/>
    <w:rsid w:val="00661D1D"/>
    <w:rsid w:val="00663880"/>
    <w:rsid w:val="00663F6F"/>
    <w:rsid w:val="00664A31"/>
    <w:rsid w:val="00665C1A"/>
    <w:rsid w:val="00671AA9"/>
    <w:rsid w:val="00673894"/>
    <w:rsid w:val="00675FB3"/>
    <w:rsid w:val="00676CCC"/>
    <w:rsid w:val="00681141"/>
    <w:rsid w:val="00685299"/>
    <w:rsid w:val="00685556"/>
    <w:rsid w:val="006869C2"/>
    <w:rsid w:val="00687D66"/>
    <w:rsid w:val="006918BB"/>
    <w:rsid w:val="00692CEF"/>
    <w:rsid w:val="00692E5C"/>
    <w:rsid w:val="006A04F6"/>
    <w:rsid w:val="006A0B1C"/>
    <w:rsid w:val="006A1F03"/>
    <w:rsid w:val="006A2933"/>
    <w:rsid w:val="006A3BCF"/>
    <w:rsid w:val="006A5DB6"/>
    <w:rsid w:val="006B17E0"/>
    <w:rsid w:val="006B20BE"/>
    <w:rsid w:val="006B238D"/>
    <w:rsid w:val="006B3B7D"/>
    <w:rsid w:val="006B47DE"/>
    <w:rsid w:val="006B7FF4"/>
    <w:rsid w:val="006C0C18"/>
    <w:rsid w:val="006C0C89"/>
    <w:rsid w:val="006C1AC5"/>
    <w:rsid w:val="006C4258"/>
    <w:rsid w:val="006C48BA"/>
    <w:rsid w:val="006C5154"/>
    <w:rsid w:val="006D0865"/>
    <w:rsid w:val="006D0B0C"/>
    <w:rsid w:val="006D2D33"/>
    <w:rsid w:val="006D3C0D"/>
    <w:rsid w:val="006D3E68"/>
    <w:rsid w:val="006D59BC"/>
    <w:rsid w:val="006D5FCA"/>
    <w:rsid w:val="006D6B78"/>
    <w:rsid w:val="006D6F69"/>
    <w:rsid w:val="006D7BD2"/>
    <w:rsid w:val="006E163E"/>
    <w:rsid w:val="006E164F"/>
    <w:rsid w:val="006E69AE"/>
    <w:rsid w:val="006E6A6F"/>
    <w:rsid w:val="006F1BEE"/>
    <w:rsid w:val="006F38FE"/>
    <w:rsid w:val="006F4880"/>
    <w:rsid w:val="006F4F77"/>
    <w:rsid w:val="006F6A19"/>
    <w:rsid w:val="006F74E2"/>
    <w:rsid w:val="006F7AD0"/>
    <w:rsid w:val="006F7D5D"/>
    <w:rsid w:val="00701962"/>
    <w:rsid w:val="00702A1D"/>
    <w:rsid w:val="00705F64"/>
    <w:rsid w:val="00710F2E"/>
    <w:rsid w:val="0071126B"/>
    <w:rsid w:val="00711781"/>
    <w:rsid w:val="007118A4"/>
    <w:rsid w:val="007139B1"/>
    <w:rsid w:val="0071431C"/>
    <w:rsid w:val="0071533C"/>
    <w:rsid w:val="007154FD"/>
    <w:rsid w:val="00716A48"/>
    <w:rsid w:val="00717143"/>
    <w:rsid w:val="00717874"/>
    <w:rsid w:val="007205F8"/>
    <w:rsid w:val="007270D4"/>
    <w:rsid w:val="00727A86"/>
    <w:rsid w:val="00727F90"/>
    <w:rsid w:val="00727FC5"/>
    <w:rsid w:val="00731304"/>
    <w:rsid w:val="00734511"/>
    <w:rsid w:val="00734765"/>
    <w:rsid w:val="00734A21"/>
    <w:rsid w:val="00737387"/>
    <w:rsid w:val="00740BD6"/>
    <w:rsid w:val="00741000"/>
    <w:rsid w:val="00743903"/>
    <w:rsid w:val="0074598C"/>
    <w:rsid w:val="00747494"/>
    <w:rsid w:val="00750A6C"/>
    <w:rsid w:val="00750CA5"/>
    <w:rsid w:val="0075194E"/>
    <w:rsid w:val="007520C1"/>
    <w:rsid w:val="00752F9C"/>
    <w:rsid w:val="0075445C"/>
    <w:rsid w:val="00755CD7"/>
    <w:rsid w:val="0075732E"/>
    <w:rsid w:val="00757EE1"/>
    <w:rsid w:val="00761559"/>
    <w:rsid w:val="0076234B"/>
    <w:rsid w:val="00762D1C"/>
    <w:rsid w:val="0076466A"/>
    <w:rsid w:val="00765E0D"/>
    <w:rsid w:val="00766E46"/>
    <w:rsid w:val="00767388"/>
    <w:rsid w:val="00771A2F"/>
    <w:rsid w:val="00772A5E"/>
    <w:rsid w:val="00772D52"/>
    <w:rsid w:val="00775121"/>
    <w:rsid w:val="00776F9A"/>
    <w:rsid w:val="007816F0"/>
    <w:rsid w:val="00782431"/>
    <w:rsid w:val="00783DAA"/>
    <w:rsid w:val="00784940"/>
    <w:rsid w:val="0078557E"/>
    <w:rsid w:val="00785CBB"/>
    <w:rsid w:val="007869A6"/>
    <w:rsid w:val="00787D8F"/>
    <w:rsid w:val="00791821"/>
    <w:rsid w:val="00794AF7"/>
    <w:rsid w:val="00795D0F"/>
    <w:rsid w:val="007964AE"/>
    <w:rsid w:val="00796897"/>
    <w:rsid w:val="00797030"/>
    <w:rsid w:val="007A0467"/>
    <w:rsid w:val="007A1DED"/>
    <w:rsid w:val="007A6F43"/>
    <w:rsid w:val="007B14B7"/>
    <w:rsid w:val="007B2162"/>
    <w:rsid w:val="007B2240"/>
    <w:rsid w:val="007B3096"/>
    <w:rsid w:val="007B55F8"/>
    <w:rsid w:val="007B5640"/>
    <w:rsid w:val="007C1042"/>
    <w:rsid w:val="007C11AE"/>
    <w:rsid w:val="007C1391"/>
    <w:rsid w:val="007C16B9"/>
    <w:rsid w:val="007C2156"/>
    <w:rsid w:val="007C2DD4"/>
    <w:rsid w:val="007C439C"/>
    <w:rsid w:val="007C4ABC"/>
    <w:rsid w:val="007C52DF"/>
    <w:rsid w:val="007C77A1"/>
    <w:rsid w:val="007C7E62"/>
    <w:rsid w:val="007D3C7A"/>
    <w:rsid w:val="007D4FBA"/>
    <w:rsid w:val="007D5D52"/>
    <w:rsid w:val="007D7811"/>
    <w:rsid w:val="007E0288"/>
    <w:rsid w:val="007E032E"/>
    <w:rsid w:val="007E065A"/>
    <w:rsid w:val="007E1029"/>
    <w:rsid w:val="007E1311"/>
    <w:rsid w:val="007E53DE"/>
    <w:rsid w:val="007E563C"/>
    <w:rsid w:val="007E56AA"/>
    <w:rsid w:val="007E6DEB"/>
    <w:rsid w:val="007E6F85"/>
    <w:rsid w:val="007F0434"/>
    <w:rsid w:val="007F078B"/>
    <w:rsid w:val="007F092D"/>
    <w:rsid w:val="007F3B28"/>
    <w:rsid w:val="007F4B0D"/>
    <w:rsid w:val="007F726B"/>
    <w:rsid w:val="007F728D"/>
    <w:rsid w:val="00800EA2"/>
    <w:rsid w:val="00802936"/>
    <w:rsid w:val="00804B6C"/>
    <w:rsid w:val="00810713"/>
    <w:rsid w:val="0081185C"/>
    <w:rsid w:val="00812A8B"/>
    <w:rsid w:val="00812CF0"/>
    <w:rsid w:val="00813F15"/>
    <w:rsid w:val="00814C5D"/>
    <w:rsid w:val="00815F28"/>
    <w:rsid w:val="008220F5"/>
    <w:rsid w:val="008235DA"/>
    <w:rsid w:val="00832161"/>
    <w:rsid w:val="00833749"/>
    <w:rsid w:val="00833DB3"/>
    <w:rsid w:val="00833E46"/>
    <w:rsid w:val="0083421E"/>
    <w:rsid w:val="00834ADD"/>
    <w:rsid w:val="00834AFD"/>
    <w:rsid w:val="00835421"/>
    <w:rsid w:val="00836029"/>
    <w:rsid w:val="00837683"/>
    <w:rsid w:val="00840C10"/>
    <w:rsid w:val="00840F44"/>
    <w:rsid w:val="00841CE5"/>
    <w:rsid w:val="00842C3F"/>
    <w:rsid w:val="00843D28"/>
    <w:rsid w:val="00845004"/>
    <w:rsid w:val="00846848"/>
    <w:rsid w:val="00846E35"/>
    <w:rsid w:val="00847952"/>
    <w:rsid w:val="0085200F"/>
    <w:rsid w:val="0085331F"/>
    <w:rsid w:val="008541D0"/>
    <w:rsid w:val="00855177"/>
    <w:rsid w:val="008559ED"/>
    <w:rsid w:val="00856343"/>
    <w:rsid w:val="0085707F"/>
    <w:rsid w:val="00857FF8"/>
    <w:rsid w:val="00861283"/>
    <w:rsid w:val="00862247"/>
    <w:rsid w:val="008632F9"/>
    <w:rsid w:val="008664B6"/>
    <w:rsid w:val="008673C0"/>
    <w:rsid w:val="00867988"/>
    <w:rsid w:val="00871993"/>
    <w:rsid w:val="0087278F"/>
    <w:rsid w:val="00873755"/>
    <w:rsid w:val="008738C3"/>
    <w:rsid w:val="008749DF"/>
    <w:rsid w:val="0088256C"/>
    <w:rsid w:val="00883D05"/>
    <w:rsid w:val="00883D7C"/>
    <w:rsid w:val="0088480F"/>
    <w:rsid w:val="00884E87"/>
    <w:rsid w:val="008922A7"/>
    <w:rsid w:val="008958FD"/>
    <w:rsid w:val="0089605C"/>
    <w:rsid w:val="008975D8"/>
    <w:rsid w:val="008A6D14"/>
    <w:rsid w:val="008B1FC7"/>
    <w:rsid w:val="008B5B5D"/>
    <w:rsid w:val="008C1ED9"/>
    <w:rsid w:val="008C28E8"/>
    <w:rsid w:val="008C2D55"/>
    <w:rsid w:val="008C3238"/>
    <w:rsid w:val="008C4E7E"/>
    <w:rsid w:val="008C7E98"/>
    <w:rsid w:val="008D0D77"/>
    <w:rsid w:val="008D3B41"/>
    <w:rsid w:val="008D4B8F"/>
    <w:rsid w:val="008D4E06"/>
    <w:rsid w:val="008D5C8A"/>
    <w:rsid w:val="008D5E6C"/>
    <w:rsid w:val="008D7FB5"/>
    <w:rsid w:val="008E1064"/>
    <w:rsid w:val="008E31E6"/>
    <w:rsid w:val="008E5480"/>
    <w:rsid w:val="008E6544"/>
    <w:rsid w:val="008E7531"/>
    <w:rsid w:val="008F2A6C"/>
    <w:rsid w:val="008F46D3"/>
    <w:rsid w:val="008F46D6"/>
    <w:rsid w:val="008F4D30"/>
    <w:rsid w:val="008F5F5A"/>
    <w:rsid w:val="008F6D0F"/>
    <w:rsid w:val="00900F81"/>
    <w:rsid w:val="00901453"/>
    <w:rsid w:val="00902746"/>
    <w:rsid w:val="00907019"/>
    <w:rsid w:val="00907672"/>
    <w:rsid w:val="009111C6"/>
    <w:rsid w:val="00913610"/>
    <w:rsid w:val="00914289"/>
    <w:rsid w:val="00915FF8"/>
    <w:rsid w:val="009178C2"/>
    <w:rsid w:val="009205AE"/>
    <w:rsid w:val="00920736"/>
    <w:rsid w:val="0092180E"/>
    <w:rsid w:val="00922CB6"/>
    <w:rsid w:val="00923319"/>
    <w:rsid w:val="009246AA"/>
    <w:rsid w:val="0092488F"/>
    <w:rsid w:val="00930CE2"/>
    <w:rsid w:val="00931D1B"/>
    <w:rsid w:val="00931FB3"/>
    <w:rsid w:val="00933A93"/>
    <w:rsid w:val="00933F43"/>
    <w:rsid w:val="009349A2"/>
    <w:rsid w:val="00935491"/>
    <w:rsid w:val="00935E51"/>
    <w:rsid w:val="00937557"/>
    <w:rsid w:val="0093795C"/>
    <w:rsid w:val="00940767"/>
    <w:rsid w:val="00943919"/>
    <w:rsid w:val="0094483F"/>
    <w:rsid w:val="00944F66"/>
    <w:rsid w:val="0094675B"/>
    <w:rsid w:val="009474E2"/>
    <w:rsid w:val="00953098"/>
    <w:rsid w:val="00955E01"/>
    <w:rsid w:val="0096106B"/>
    <w:rsid w:val="00961307"/>
    <w:rsid w:val="0096181F"/>
    <w:rsid w:val="0096264D"/>
    <w:rsid w:val="009655F6"/>
    <w:rsid w:val="00970984"/>
    <w:rsid w:val="00970FBE"/>
    <w:rsid w:val="00971387"/>
    <w:rsid w:val="00971DD6"/>
    <w:rsid w:val="009726EC"/>
    <w:rsid w:val="0097338D"/>
    <w:rsid w:val="009736CA"/>
    <w:rsid w:val="0097371B"/>
    <w:rsid w:val="009738BD"/>
    <w:rsid w:val="00973E31"/>
    <w:rsid w:val="0097542A"/>
    <w:rsid w:val="00975A21"/>
    <w:rsid w:val="00976CD3"/>
    <w:rsid w:val="00977213"/>
    <w:rsid w:val="00981C95"/>
    <w:rsid w:val="00982B32"/>
    <w:rsid w:val="00983A9C"/>
    <w:rsid w:val="009841CB"/>
    <w:rsid w:val="009854C9"/>
    <w:rsid w:val="00987885"/>
    <w:rsid w:val="00987E29"/>
    <w:rsid w:val="009926F3"/>
    <w:rsid w:val="00995807"/>
    <w:rsid w:val="00995E52"/>
    <w:rsid w:val="00996CB9"/>
    <w:rsid w:val="009A0DCC"/>
    <w:rsid w:val="009A0EEF"/>
    <w:rsid w:val="009A3D5E"/>
    <w:rsid w:val="009A4FC8"/>
    <w:rsid w:val="009A5ADC"/>
    <w:rsid w:val="009A6D1F"/>
    <w:rsid w:val="009B049F"/>
    <w:rsid w:val="009B3318"/>
    <w:rsid w:val="009B356A"/>
    <w:rsid w:val="009B5857"/>
    <w:rsid w:val="009B630F"/>
    <w:rsid w:val="009B6903"/>
    <w:rsid w:val="009B7B7B"/>
    <w:rsid w:val="009C1CBF"/>
    <w:rsid w:val="009C2F89"/>
    <w:rsid w:val="009C54B5"/>
    <w:rsid w:val="009C7154"/>
    <w:rsid w:val="009C7DC0"/>
    <w:rsid w:val="009D0F9F"/>
    <w:rsid w:val="009D16AE"/>
    <w:rsid w:val="009D17C4"/>
    <w:rsid w:val="009D1813"/>
    <w:rsid w:val="009D1FCD"/>
    <w:rsid w:val="009D2A66"/>
    <w:rsid w:val="009D32D9"/>
    <w:rsid w:val="009D3E1D"/>
    <w:rsid w:val="009D641F"/>
    <w:rsid w:val="009D6AA9"/>
    <w:rsid w:val="009D6D58"/>
    <w:rsid w:val="009D782D"/>
    <w:rsid w:val="009E0281"/>
    <w:rsid w:val="009E0678"/>
    <w:rsid w:val="009E0C21"/>
    <w:rsid w:val="009E1572"/>
    <w:rsid w:val="009E3482"/>
    <w:rsid w:val="009F12FA"/>
    <w:rsid w:val="009F255C"/>
    <w:rsid w:val="009F4196"/>
    <w:rsid w:val="009F4560"/>
    <w:rsid w:val="009F5C48"/>
    <w:rsid w:val="009F69BF"/>
    <w:rsid w:val="009F6E44"/>
    <w:rsid w:val="00A010B7"/>
    <w:rsid w:val="00A01837"/>
    <w:rsid w:val="00A01F3D"/>
    <w:rsid w:val="00A023FD"/>
    <w:rsid w:val="00A030F2"/>
    <w:rsid w:val="00A06180"/>
    <w:rsid w:val="00A07410"/>
    <w:rsid w:val="00A108AB"/>
    <w:rsid w:val="00A11649"/>
    <w:rsid w:val="00A12BEF"/>
    <w:rsid w:val="00A13058"/>
    <w:rsid w:val="00A137F7"/>
    <w:rsid w:val="00A13E3C"/>
    <w:rsid w:val="00A14376"/>
    <w:rsid w:val="00A164FB"/>
    <w:rsid w:val="00A1738E"/>
    <w:rsid w:val="00A20117"/>
    <w:rsid w:val="00A21ECA"/>
    <w:rsid w:val="00A23A6E"/>
    <w:rsid w:val="00A23C7C"/>
    <w:rsid w:val="00A2548F"/>
    <w:rsid w:val="00A25501"/>
    <w:rsid w:val="00A2799C"/>
    <w:rsid w:val="00A27E52"/>
    <w:rsid w:val="00A31CDE"/>
    <w:rsid w:val="00A31F13"/>
    <w:rsid w:val="00A32279"/>
    <w:rsid w:val="00A33DEF"/>
    <w:rsid w:val="00A345F6"/>
    <w:rsid w:val="00A40013"/>
    <w:rsid w:val="00A4092F"/>
    <w:rsid w:val="00A42742"/>
    <w:rsid w:val="00A43460"/>
    <w:rsid w:val="00A44408"/>
    <w:rsid w:val="00A46465"/>
    <w:rsid w:val="00A46E24"/>
    <w:rsid w:val="00A4773D"/>
    <w:rsid w:val="00A50173"/>
    <w:rsid w:val="00A525C0"/>
    <w:rsid w:val="00A53313"/>
    <w:rsid w:val="00A54840"/>
    <w:rsid w:val="00A5575A"/>
    <w:rsid w:val="00A61AFC"/>
    <w:rsid w:val="00A62148"/>
    <w:rsid w:val="00A64194"/>
    <w:rsid w:val="00A64273"/>
    <w:rsid w:val="00A64994"/>
    <w:rsid w:val="00A658EA"/>
    <w:rsid w:val="00A70FCD"/>
    <w:rsid w:val="00A71ED1"/>
    <w:rsid w:val="00A71FA1"/>
    <w:rsid w:val="00A7261E"/>
    <w:rsid w:val="00A77259"/>
    <w:rsid w:val="00A77619"/>
    <w:rsid w:val="00A77632"/>
    <w:rsid w:val="00A827BF"/>
    <w:rsid w:val="00A82DEF"/>
    <w:rsid w:val="00A86AF7"/>
    <w:rsid w:val="00A87B79"/>
    <w:rsid w:val="00A92332"/>
    <w:rsid w:val="00A92494"/>
    <w:rsid w:val="00A93166"/>
    <w:rsid w:val="00A97E41"/>
    <w:rsid w:val="00AA1E18"/>
    <w:rsid w:val="00AA52F6"/>
    <w:rsid w:val="00AA682C"/>
    <w:rsid w:val="00AB0C6B"/>
    <w:rsid w:val="00AB5619"/>
    <w:rsid w:val="00AB5F1A"/>
    <w:rsid w:val="00AB790A"/>
    <w:rsid w:val="00AC1788"/>
    <w:rsid w:val="00AC1E91"/>
    <w:rsid w:val="00AD2A48"/>
    <w:rsid w:val="00AE06BB"/>
    <w:rsid w:val="00AE1766"/>
    <w:rsid w:val="00AE5C39"/>
    <w:rsid w:val="00AE6095"/>
    <w:rsid w:val="00AF0C4A"/>
    <w:rsid w:val="00AF2EA2"/>
    <w:rsid w:val="00AF3D5E"/>
    <w:rsid w:val="00AF3E54"/>
    <w:rsid w:val="00AF59ED"/>
    <w:rsid w:val="00AF7E9A"/>
    <w:rsid w:val="00B03167"/>
    <w:rsid w:val="00B04AEB"/>
    <w:rsid w:val="00B07EEA"/>
    <w:rsid w:val="00B10606"/>
    <w:rsid w:val="00B112E4"/>
    <w:rsid w:val="00B125D3"/>
    <w:rsid w:val="00B13F42"/>
    <w:rsid w:val="00B1522D"/>
    <w:rsid w:val="00B17919"/>
    <w:rsid w:val="00B17A68"/>
    <w:rsid w:val="00B20539"/>
    <w:rsid w:val="00B20F47"/>
    <w:rsid w:val="00B21A8B"/>
    <w:rsid w:val="00B227C4"/>
    <w:rsid w:val="00B24F36"/>
    <w:rsid w:val="00B2738F"/>
    <w:rsid w:val="00B3192D"/>
    <w:rsid w:val="00B32B70"/>
    <w:rsid w:val="00B32ED5"/>
    <w:rsid w:val="00B3388B"/>
    <w:rsid w:val="00B4018E"/>
    <w:rsid w:val="00B41A32"/>
    <w:rsid w:val="00B424F7"/>
    <w:rsid w:val="00B4340D"/>
    <w:rsid w:val="00B437A2"/>
    <w:rsid w:val="00B43B50"/>
    <w:rsid w:val="00B43F34"/>
    <w:rsid w:val="00B51FD2"/>
    <w:rsid w:val="00B52D2B"/>
    <w:rsid w:val="00B61A0C"/>
    <w:rsid w:val="00B63FAA"/>
    <w:rsid w:val="00B641E8"/>
    <w:rsid w:val="00B6480C"/>
    <w:rsid w:val="00B64DC7"/>
    <w:rsid w:val="00B65822"/>
    <w:rsid w:val="00B70B09"/>
    <w:rsid w:val="00B71BC5"/>
    <w:rsid w:val="00B72AAA"/>
    <w:rsid w:val="00B7448F"/>
    <w:rsid w:val="00B756D4"/>
    <w:rsid w:val="00B759E3"/>
    <w:rsid w:val="00B75F9B"/>
    <w:rsid w:val="00B761F4"/>
    <w:rsid w:val="00B77835"/>
    <w:rsid w:val="00B80300"/>
    <w:rsid w:val="00B81D02"/>
    <w:rsid w:val="00B821C1"/>
    <w:rsid w:val="00B8328A"/>
    <w:rsid w:val="00B83890"/>
    <w:rsid w:val="00B86E71"/>
    <w:rsid w:val="00B90BFC"/>
    <w:rsid w:val="00B928EA"/>
    <w:rsid w:val="00B92C60"/>
    <w:rsid w:val="00B930C7"/>
    <w:rsid w:val="00B93D76"/>
    <w:rsid w:val="00B93E07"/>
    <w:rsid w:val="00B945FB"/>
    <w:rsid w:val="00B94939"/>
    <w:rsid w:val="00B94DFE"/>
    <w:rsid w:val="00B95A54"/>
    <w:rsid w:val="00B96575"/>
    <w:rsid w:val="00B96FA9"/>
    <w:rsid w:val="00B9744F"/>
    <w:rsid w:val="00BA2A62"/>
    <w:rsid w:val="00BA34EE"/>
    <w:rsid w:val="00BA43F9"/>
    <w:rsid w:val="00BA4C48"/>
    <w:rsid w:val="00BA59D7"/>
    <w:rsid w:val="00BA5BBF"/>
    <w:rsid w:val="00BA63C6"/>
    <w:rsid w:val="00BA75AF"/>
    <w:rsid w:val="00BB124D"/>
    <w:rsid w:val="00BB1960"/>
    <w:rsid w:val="00BB236F"/>
    <w:rsid w:val="00BB37EF"/>
    <w:rsid w:val="00BB3F98"/>
    <w:rsid w:val="00BB45C5"/>
    <w:rsid w:val="00BC18E2"/>
    <w:rsid w:val="00BC1F87"/>
    <w:rsid w:val="00BC36A7"/>
    <w:rsid w:val="00BC3F29"/>
    <w:rsid w:val="00BC4BDA"/>
    <w:rsid w:val="00BC5DDE"/>
    <w:rsid w:val="00BC64C1"/>
    <w:rsid w:val="00BC7857"/>
    <w:rsid w:val="00BC79F6"/>
    <w:rsid w:val="00BC7AF1"/>
    <w:rsid w:val="00BD14FE"/>
    <w:rsid w:val="00BD1EEC"/>
    <w:rsid w:val="00BD3919"/>
    <w:rsid w:val="00BD3B0F"/>
    <w:rsid w:val="00BD4443"/>
    <w:rsid w:val="00BD4CDE"/>
    <w:rsid w:val="00BD5130"/>
    <w:rsid w:val="00BD6DC2"/>
    <w:rsid w:val="00BD6E0C"/>
    <w:rsid w:val="00BD71B3"/>
    <w:rsid w:val="00BD75DB"/>
    <w:rsid w:val="00BE07F9"/>
    <w:rsid w:val="00BE2153"/>
    <w:rsid w:val="00BE2288"/>
    <w:rsid w:val="00BE2FB1"/>
    <w:rsid w:val="00BE404F"/>
    <w:rsid w:val="00BE62D5"/>
    <w:rsid w:val="00BE7E2A"/>
    <w:rsid w:val="00BF066F"/>
    <w:rsid w:val="00BF0B37"/>
    <w:rsid w:val="00BF1FAB"/>
    <w:rsid w:val="00BF40D6"/>
    <w:rsid w:val="00BF5E79"/>
    <w:rsid w:val="00BF6CB5"/>
    <w:rsid w:val="00C006FE"/>
    <w:rsid w:val="00C02867"/>
    <w:rsid w:val="00C03D19"/>
    <w:rsid w:val="00C052BF"/>
    <w:rsid w:val="00C05600"/>
    <w:rsid w:val="00C10161"/>
    <w:rsid w:val="00C105C9"/>
    <w:rsid w:val="00C1163B"/>
    <w:rsid w:val="00C126DC"/>
    <w:rsid w:val="00C14951"/>
    <w:rsid w:val="00C157AE"/>
    <w:rsid w:val="00C15986"/>
    <w:rsid w:val="00C15D14"/>
    <w:rsid w:val="00C16BBE"/>
    <w:rsid w:val="00C21C5C"/>
    <w:rsid w:val="00C2630C"/>
    <w:rsid w:val="00C272B2"/>
    <w:rsid w:val="00C3012C"/>
    <w:rsid w:val="00C355D9"/>
    <w:rsid w:val="00C35785"/>
    <w:rsid w:val="00C35C4D"/>
    <w:rsid w:val="00C368BA"/>
    <w:rsid w:val="00C36C9D"/>
    <w:rsid w:val="00C400A2"/>
    <w:rsid w:val="00C41985"/>
    <w:rsid w:val="00C42EA6"/>
    <w:rsid w:val="00C42F5A"/>
    <w:rsid w:val="00C45129"/>
    <w:rsid w:val="00C45FE4"/>
    <w:rsid w:val="00C463A6"/>
    <w:rsid w:val="00C463D2"/>
    <w:rsid w:val="00C50045"/>
    <w:rsid w:val="00C5498F"/>
    <w:rsid w:val="00C57B17"/>
    <w:rsid w:val="00C57DB2"/>
    <w:rsid w:val="00C6113C"/>
    <w:rsid w:val="00C61AD9"/>
    <w:rsid w:val="00C61EDC"/>
    <w:rsid w:val="00C64247"/>
    <w:rsid w:val="00C6605F"/>
    <w:rsid w:val="00C672CA"/>
    <w:rsid w:val="00C70790"/>
    <w:rsid w:val="00C723FA"/>
    <w:rsid w:val="00C742AC"/>
    <w:rsid w:val="00C74DEE"/>
    <w:rsid w:val="00C75CCC"/>
    <w:rsid w:val="00C76FED"/>
    <w:rsid w:val="00C77E21"/>
    <w:rsid w:val="00C800DC"/>
    <w:rsid w:val="00C805D0"/>
    <w:rsid w:val="00C80BA0"/>
    <w:rsid w:val="00C819B1"/>
    <w:rsid w:val="00C820C0"/>
    <w:rsid w:val="00C84EE0"/>
    <w:rsid w:val="00C86395"/>
    <w:rsid w:val="00C864C7"/>
    <w:rsid w:val="00C90391"/>
    <w:rsid w:val="00C90406"/>
    <w:rsid w:val="00C91105"/>
    <w:rsid w:val="00C92373"/>
    <w:rsid w:val="00C9400E"/>
    <w:rsid w:val="00C9484A"/>
    <w:rsid w:val="00C95FF2"/>
    <w:rsid w:val="00C9680F"/>
    <w:rsid w:val="00CA0A4C"/>
    <w:rsid w:val="00CA32F3"/>
    <w:rsid w:val="00CA5025"/>
    <w:rsid w:val="00CA5907"/>
    <w:rsid w:val="00CA5F67"/>
    <w:rsid w:val="00CA7BD2"/>
    <w:rsid w:val="00CB6CC9"/>
    <w:rsid w:val="00CC16C9"/>
    <w:rsid w:val="00CC1DD9"/>
    <w:rsid w:val="00CC2CBF"/>
    <w:rsid w:val="00CC2E96"/>
    <w:rsid w:val="00CC4D68"/>
    <w:rsid w:val="00CC5AAB"/>
    <w:rsid w:val="00CD0BB5"/>
    <w:rsid w:val="00CD221F"/>
    <w:rsid w:val="00CD30E7"/>
    <w:rsid w:val="00CD3240"/>
    <w:rsid w:val="00CD3FD5"/>
    <w:rsid w:val="00CD4574"/>
    <w:rsid w:val="00CD79D2"/>
    <w:rsid w:val="00CD7FC2"/>
    <w:rsid w:val="00CE19E8"/>
    <w:rsid w:val="00CE28FB"/>
    <w:rsid w:val="00CE33B8"/>
    <w:rsid w:val="00CE4AAB"/>
    <w:rsid w:val="00CE53A2"/>
    <w:rsid w:val="00CE5A9A"/>
    <w:rsid w:val="00CE68F5"/>
    <w:rsid w:val="00CF032C"/>
    <w:rsid w:val="00CF12BD"/>
    <w:rsid w:val="00CF5397"/>
    <w:rsid w:val="00CF6321"/>
    <w:rsid w:val="00CF7624"/>
    <w:rsid w:val="00D01BBF"/>
    <w:rsid w:val="00D01DB7"/>
    <w:rsid w:val="00D02546"/>
    <w:rsid w:val="00D04097"/>
    <w:rsid w:val="00D04D7E"/>
    <w:rsid w:val="00D04E7E"/>
    <w:rsid w:val="00D04EE3"/>
    <w:rsid w:val="00D05027"/>
    <w:rsid w:val="00D05214"/>
    <w:rsid w:val="00D053CE"/>
    <w:rsid w:val="00D10F22"/>
    <w:rsid w:val="00D11278"/>
    <w:rsid w:val="00D12B61"/>
    <w:rsid w:val="00D1398D"/>
    <w:rsid w:val="00D13AA1"/>
    <w:rsid w:val="00D13ABD"/>
    <w:rsid w:val="00D20BA2"/>
    <w:rsid w:val="00D21CDA"/>
    <w:rsid w:val="00D22A4E"/>
    <w:rsid w:val="00D26554"/>
    <w:rsid w:val="00D2791C"/>
    <w:rsid w:val="00D304BC"/>
    <w:rsid w:val="00D3050A"/>
    <w:rsid w:val="00D30661"/>
    <w:rsid w:val="00D31894"/>
    <w:rsid w:val="00D322F3"/>
    <w:rsid w:val="00D32928"/>
    <w:rsid w:val="00D3400A"/>
    <w:rsid w:val="00D35667"/>
    <w:rsid w:val="00D356D1"/>
    <w:rsid w:val="00D35F88"/>
    <w:rsid w:val="00D367B7"/>
    <w:rsid w:val="00D36FB0"/>
    <w:rsid w:val="00D40B3A"/>
    <w:rsid w:val="00D40ECC"/>
    <w:rsid w:val="00D414DB"/>
    <w:rsid w:val="00D453C1"/>
    <w:rsid w:val="00D45626"/>
    <w:rsid w:val="00D45816"/>
    <w:rsid w:val="00D4584F"/>
    <w:rsid w:val="00D47C2A"/>
    <w:rsid w:val="00D5083A"/>
    <w:rsid w:val="00D5092A"/>
    <w:rsid w:val="00D51252"/>
    <w:rsid w:val="00D51409"/>
    <w:rsid w:val="00D53CDB"/>
    <w:rsid w:val="00D54020"/>
    <w:rsid w:val="00D56049"/>
    <w:rsid w:val="00D626DC"/>
    <w:rsid w:val="00D65987"/>
    <w:rsid w:val="00D71169"/>
    <w:rsid w:val="00D71295"/>
    <w:rsid w:val="00D718DE"/>
    <w:rsid w:val="00D722F8"/>
    <w:rsid w:val="00D72EDF"/>
    <w:rsid w:val="00D74029"/>
    <w:rsid w:val="00D7412E"/>
    <w:rsid w:val="00D82643"/>
    <w:rsid w:val="00D82AEE"/>
    <w:rsid w:val="00D832A0"/>
    <w:rsid w:val="00D84C39"/>
    <w:rsid w:val="00D855EB"/>
    <w:rsid w:val="00D860DC"/>
    <w:rsid w:val="00D86524"/>
    <w:rsid w:val="00D90262"/>
    <w:rsid w:val="00D90A88"/>
    <w:rsid w:val="00D9125F"/>
    <w:rsid w:val="00D91689"/>
    <w:rsid w:val="00D92DAD"/>
    <w:rsid w:val="00D92DC0"/>
    <w:rsid w:val="00D931E6"/>
    <w:rsid w:val="00D93517"/>
    <w:rsid w:val="00D97A68"/>
    <w:rsid w:val="00D97EEE"/>
    <w:rsid w:val="00DA005B"/>
    <w:rsid w:val="00DA22D0"/>
    <w:rsid w:val="00DA3351"/>
    <w:rsid w:val="00DA4170"/>
    <w:rsid w:val="00DA70C7"/>
    <w:rsid w:val="00DA7F43"/>
    <w:rsid w:val="00DB281C"/>
    <w:rsid w:val="00DB6522"/>
    <w:rsid w:val="00DB78E5"/>
    <w:rsid w:val="00DC2002"/>
    <w:rsid w:val="00DC2DE8"/>
    <w:rsid w:val="00DC2E42"/>
    <w:rsid w:val="00DC42AF"/>
    <w:rsid w:val="00DC469F"/>
    <w:rsid w:val="00DC46CE"/>
    <w:rsid w:val="00DC47EE"/>
    <w:rsid w:val="00DC69F2"/>
    <w:rsid w:val="00DC7BE4"/>
    <w:rsid w:val="00DD03BB"/>
    <w:rsid w:val="00DD2386"/>
    <w:rsid w:val="00DD3C09"/>
    <w:rsid w:val="00DD5067"/>
    <w:rsid w:val="00DD5BDD"/>
    <w:rsid w:val="00DD7F2D"/>
    <w:rsid w:val="00DE0AE3"/>
    <w:rsid w:val="00DE159E"/>
    <w:rsid w:val="00DE49DF"/>
    <w:rsid w:val="00DE7CF6"/>
    <w:rsid w:val="00DE7D3D"/>
    <w:rsid w:val="00DF00B1"/>
    <w:rsid w:val="00DF3C49"/>
    <w:rsid w:val="00DF5111"/>
    <w:rsid w:val="00DF5B5A"/>
    <w:rsid w:val="00DF6E1D"/>
    <w:rsid w:val="00E01097"/>
    <w:rsid w:val="00E03917"/>
    <w:rsid w:val="00E0405E"/>
    <w:rsid w:val="00E04469"/>
    <w:rsid w:val="00E06BC2"/>
    <w:rsid w:val="00E1031D"/>
    <w:rsid w:val="00E10C3B"/>
    <w:rsid w:val="00E11349"/>
    <w:rsid w:val="00E13081"/>
    <w:rsid w:val="00E170DD"/>
    <w:rsid w:val="00E17999"/>
    <w:rsid w:val="00E17B15"/>
    <w:rsid w:val="00E17EB3"/>
    <w:rsid w:val="00E20044"/>
    <w:rsid w:val="00E2061F"/>
    <w:rsid w:val="00E20A30"/>
    <w:rsid w:val="00E20D06"/>
    <w:rsid w:val="00E253AE"/>
    <w:rsid w:val="00E3179B"/>
    <w:rsid w:val="00E4090A"/>
    <w:rsid w:val="00E40EB2"/>
    <w:rsid w:val="00E42490"/>
    <w:rsid w:val="00E43458"/>
    <w:rsid w:val="00E45791"/>
    <w:rsid w:val="00E50C7E"/>
    <w:rsid w:val="00E52BFE"/>
    <w:rsid w:val="00E52F48"/>
    <w:rsid w:val="00E550F9"/>
    <w:rsid w:val="00E57782"/>
    <w:rsid w:val="00E579B9"/>
    <w:rsid w:val="00E6166F"/>
    <w:rsid w:val="00E61685"/>
    <w:rsid w:val="00E636D1"/>
    <w:rsid w:val="00E6438F"/>
    <w:rsid w:val="00E652FC"/>
    <w:rsid w:val="00E70CC3"/>
    <w:rsid w:val="00E7286F"/>
    <w:rsid w:val="00E74472"/>
    <w:rsid w:val="00E75C2B"/>
    <w:rsid w:val="00E8052A"/>
    <w:rsid w:val="00E80C06"/>
    <w:rsid w:val="00E8116D"/>
    <w:rsid w:val="00E81818"/>
    <w:rsid w:val="00E82BC4"/>
    <w:rsid w:val="00E82FEE"/>
    <w:rsid w:val="00E85FA2"/>
    <w:rsid w:val="00E90650"/>
    <w:rsid w:val="00E92101"/>
    <w:rsid w:val="00E95244"/>
    <w:rsid w:val="00E95BEB"/>
    <w:rsid w:val="00E95FFA"/>
    <w:rsid w:val="00E976BA"/>
    <w:rsid w:val="00EA2C9B"/>
    <w:rsid w:val="00EA7E14"/>
    <w:rsid w:val="00EB2799"/>
    <w:rsid w:val="00EB2A5A"/>
    <w:rsid w:val="00EC0CEF"/>
    <w:rsid w:val="00EC0F8F"/>
    <w:rsid w:val="00EC3E99"/>
    <w:rsid w:val="00EC4B85"/>
    <w:rsid w:val="00EC729F"/>
    <w:rsid w:val="00ED0038"/>
    <w:rsid w:val="00ED1602"/>
    <w:rsid w:val="00ED4890"/>
    <w:rsid w:val="00ED51EC"/>
    <w:rsid w:val="00ED6106"/>
    <w:rsid w:val="00EE1D37"/>
    <w:rsid w:val="00EE219E"/>
    <w:rsid w:val="00EE3161"/>
    <w:rsid w:val="00EE319A"/>
    <w:rsid w:val="00EE331C"/>
    <w:rsid w:val="00EE5481"/>
    <w:rsid w:val="00EE6956"/>
    <w:rsid w:val="00EF1203"/>
    <w:rsid w:val="00EF3D76"/>
    <w:rsid w:val="00EF4995"/>
    <w:rsid w:val="00EF5824"/>
    <w:rsid w:val="00EF6DB5"/>
    <w:rsid w:val="00F0020E"/>
    <w:rsid w:val="00F01409"/>
    <w:rsid w:val="00F02149"/>
    <w:rsid w:val="00F03BD8"/>
    <w:rsid w:val="00F044B3"/>
    <w:rsid w:val="00F05E11"/>
    <w:rsid w:val="00F106CD"/>
    <w:rsid w:val="00F14F30"/>
    <w:rsid w:val="00F15C74"/>
    <w:rsid w:val="00F176FC"/>
    <w:rsid w:val="00F22AA8"/>
    <w:rsid w:val="00F23C0C"/>
    <w:rsid w:val="00F24D51"/>
    <w:rsid w:val="00F2617B"/>
    <w:rsid w:val="00F27200"/>
    <w:rsid w:val="00F27F09"/>
    <w:rsid w:val="00F31286"/>
    <w:rsid w:val="00F312CB"/>
    <w:rsid w:val="00F31614"/>
    <w:rsid w:val="00F31866"/>
    <w:rsid w:val="00F3493D"/>
    <w:rsid w:val="00F41DFA"/>
    <w:rsid w:val="00F4310D"/>
    <w:rsid w:val="00F513DF"/>
    <w:rsid w:val="00F51465"/>
    <w:rsid w:val="00F51679"/>
    <w:rsid w:val="00F51B6B"/>
    <w:rsid w:val="00F52DA6"/>
    <w:rsid w:val="00F53131"/>
    <w:rsid w:val="00F6187C"/>
    <w:rsid w:val="00F642C1"/>
    <w:rsid w:val="00F6659B"/>
    <w:rsid w:val="00F66D1F"/>
    <w:rsid w:val="00F718EC"/>
    <w:rsid w:val="00F722DE"/>
    <w:rsid w:val="00F7230F"/>
    <w:rsid w:val="00F7319E"/>
    <w:rsid w:val="00F752A3"/>
    <w:rsid w:val="00F76840"/>
    <w:rsid w:val="00F80CCE"/>
    <w:rsid w:val="00F81DD1"/>
    <w:rsid w:val="00F85563"/>
    <w:rsid w:val="00F86522"/>
    <w:rsid w:val="00F865D4"/>
    <w:rsid w:val="00F87B8E"/>
    <w:rsid w:val="00F87CC3"/>
    <w:rsid w:val="00F9044D"/>
    <w:rsid w:val="00F9108B"/>
    <w:rsid w:val="00F91E9D"/>
    <w:rsid w:val="00F9314E"/>
    <w:rsid w:val="00F93241"/>
    <w:rsid w:val="00F93A97"/>
    <w:rsid w:val="00F93DCA"/>
    <w:rsid w:val="00F95FFE"/>
    <w:rsid w:val="00F96567"/>
    <w:rsid w:val="00F97A18"/>
    <w:rsid w:val="00F97FC4"/>
    <w:rsid w:val="00FA08DB"/>
    <w:rsid w:val="00FA17AA"/>
    <w:rsid w:val="00FA17D3"/>
    <w:rsid w:val="00FA20A3"/>
    <w:rsid w:val="00FA216B"/>
    <w:rsid w:val="00FA27E8"/>
    <w:rsid w:val="00FA2B4B"/>
    <w:rsid w:val="00FA57B0"/>
    <w:rsid w:val="00FB0103"/>
    <w:rsid w:val="00FB08E2"/>
    <w:rsid w:val="00FB42CD"/>
    <w:rsid w:val="00FB5355"/>
    <w:rsid w:val="00FB5947"/>
    <w:rsid w:val="00FB5BD6"/>
    <w:rsid w:val="00FB6ED0"/>
    <w:rsid w:val="00FC04C4"/>
    <w:rsid w:val="00FC2DF1"/>
    <w:rsid w:val="00FC335B"/>
    <w:rsid w:val="00FC3543"/>
    <w:rsid w:val="00FC3E37"/>
    <w:rsid w:val="00FC4B20"/>
    <w:rsid w:val="00FC4DAB"/>
    <w:rsid w:val="00FC4EBD"/>
    <w:rsid w:val="00FC577A"/>
    <w:rsid w:val="00FC635A"/>
    <w:rsid w:val="00FD2CA8"/>
    <w:rsid w:val="00FD310F"/>
    <w:rsid w:val="00FD3571"/>
    <w:rsid w:val="00FD4D4E"/>
    <w:rsid w:val="00FD60F6"/>
    <w:rsid w:val="00FD650E"/>
    <w:rsid w:val="00FD6620"/>
    <w:rsid w:val="00FD6F00"/>
    <w:rsid w:val="00FD71CE"/>
    <w:rsid w:val="00FE1F82"/>
    <w:rsid w:val="00FE2617"/>
    <w:rsid w:val="00FE4213"/>
    <w:rsid w:val="00FE5510"/>
    <w:rsid w:val="00FE551C"/>
    <w:rsid w:val="00FE7413"/>
    <w:rsid w:val="00FE746C"/>
    <w:rsid w:val="00FE7775"/>
    <w:rsid w:val="00FF07E1"/>
    <w:rsid w:val="00FF099B"/>
    <w:rsid w:val="00FF2BA4"/>
    <w:rsid w:val="00FF37D8"/>
    <w:rsid w:val="00FF3F02"/>
    <w:rsid w:val="00FF460A"/>
    <w:rsid w:val="00FF46C1"/>
    <w:rsid w:val="00FF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41D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1DFA"/>
  </w:style>
  <w:style w:type="paragraph" w:styleId="Fuzeile">
    <w:name w:val="footer"/>
    <w:basedOn w:val="Standard"/>
    <w:link w:val="FuzeileZchn"/>
    <w:uiPriority w:val="99"/>
    <w:unhideWhenUsed/>
    <w:rsid w:val="00F41D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1D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41D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1DFA"/>
  </w:style>
  <w:style w:type="paragraph" w:styleId="Fuzeile">
    <w:name w:val="footer"/>
    <w:basedOn w:val="Standard"/>
    <w:link w:val="FuzeileZchn"/>
    <w:uiPriority w:val="99"/>
    <w:unhideWhenUsed/>
    <w:rsid w:val="00F41D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1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package" Target="embeddings/Microsoft_Excel_Worksheet3.xlsx"/><Relationship Id="rId17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package" Target="embeddings/Microsoft_Excel_Worksheet2.xlsx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4057873.dotm</Template>
  <TotalTime>0</TotalTime>
  <Pages>3</Pages>
  <Words>33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formatik SSC-IT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wirth Christoph</dc:creator>
  <cp:lastModifiedBy>Neuwirth Christoph</cp:lastModifiedBy>
  <cp:revision>3</cp:revision>
  <dcterms:created xsi:type="dcterms:W3CDTF">2016-04-20T07:29:00Z</dcterms:created>
  <dcterms:modified xsi:type="dcterms:W3CDTF">2016-04-20T07:45:00Z</dcterms:modified>
</cp:coreProperties>
</file>